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1"/>
          <w:szCs w:val="21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sz w:val="21"/>
          <w:szCs w:val="21"/>
          <w:u w:val="none"/>
          <w:lang w:val="en-US" w:eastAsia="zh-CN"/>
        </w:rPr>
        <w:t>Table S5. The pathway analysis of 72 candidate targets via DAVID database</w:t>
      </w:r>
    </w:p>
    <w:tbl>
      <w:tblPr>
        <w:tblW w:w="1390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9"/>
        <w:gridCol w:w="4507"/>
        <w:gridCol w:w="1320"/>
        <w:gridCol w:w="6023"/>
      </w:tblGrid>
      <w:tr>
        <w:trPr>
          <w:trHeight w:val="300" w:hRule="atLeast"/>
        </w:trPr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4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6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80:Neuroactive ligand-receptor interaction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06</w:t>
            </w:r>
          </w:p>
        </w:tc>
        <w:tc>
          <w:tcPr>
            <w:tcW w:w="6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, GLRA1, GLRA2, NR3C1, GRIA4, ADRB3, ADRB2, ADRB1, MC1R, GRIA2, CHRM2, GRIA1, GALR3, TAAR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:Arachidonic acid metabolis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06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, CBR1, ALOX15, PTGS2, CYP2C9, PTGS1, LTA4H, ALOX1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24:cAMP signaling pathway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7E-05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A, ADRB2, ADRB1, GRIA2, GRIA1, CHRM2, RELA, PDE4B, PDE4D, GRIA4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6:Serotonergic synaps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3E-04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5, PTGS2, CYP2C9, SLC6A4, PTGS1, PRKCB, ALOX1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4:Chemical carcinogenesi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4E-04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R1, CYP1B1, CYP1A1, PTGS2, CYP2C9, CYP2A6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3:Regulation of lipolysis in adipocyt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20736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3, ADRB2, ADRB1, PTGS2, PTGS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3:Retrograde endocannabinoid signalin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65686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, PTGS2, GRIA1, MAPK14, GRIA4, PRKCB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0:Leishmaniasi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66259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, MAPK14, RELA, TLR2, NOS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980:Metabolism of xenobiotics by cytochrome P4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93345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R1, CYP1B1, CYP1A1, CYP2C9, CYP2A6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22:Small cell lung cance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15322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9, PTGS2, RELA, NOS2, CDK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3:Ovarian steroidogenesi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213697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, CYP1B1, CYP1A1, PTGS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014:Amyotrophic lateral sclerosis (ALS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49227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, CASP9, GRIA1, MAPK14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2:Chagas disease (American trypanosomiasis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105049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, MAPK14, RELA, TLR2, NOS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140:Steroid hormone biosynthesi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675351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, CYP1B1, CYP1A1, CYP11B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100:Metabolic pathway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276858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H, PTGS2, CYP1A1, CYP11B1, CYP2C9, HMGCR, PTGS1, FDPS, LSS, ADA, AKR1C3, CBR1, ALOX15, DHFR, AKR1B1, DNMT1, CYP2A6, LTA4H, NOS2, ALOX1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70:VEGF signaling pathway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20471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9, PTGS2, MAPK14, PRKCB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4:Renin secre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923705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3, ACE, ADRB2, ADRB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031:Amphetamine addic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41887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, GRIA1, GRIA4, PRKCB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320:PPAR signaling pathway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832627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A, PPARD, PPARG, FABP5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5:Toxoplasmosi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866673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9, MAPK14, RELA, TLR2, NOS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52:Tuberculosi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484051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R, CASP9, MAPK14, RELA, TLR2, NOS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71:Sphingolipid signaling pathway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302932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, RELA, ABCC1, PRKCE, PRKCB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20:Calcium signaling pathway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630353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3, ADRB2, ADRB1, CHRM2, NOS2, PRKCB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0:Pathways in cance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534216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B1, PPARD, CASP9, PTGS2, RELA, PPARG, NOS2, CDK2, PRKCB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:Dopaminergic synaps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521659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, GRIA1, MAPK14, GRIA4, PRKCB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232:Caffeine metabolis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866566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H, CYP2A6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0:Salivary secre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613888</w:t>
            </w:r>
          </w:p>
        </w:tc>
        <w:tc>
          <w:tcPr>
            <w:tcW w:w="6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3, ADRB2, ADRB1, PRKCB</w:t>
            </w:r>
          </w:p>
        </w:tc>
      </w:tr>
      <w:tr>
        <w:trPr>
          <w:trHeight w:val="300" w:hRule="atLeast"/>
        </w:trPr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4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1:Hepatitis B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289327</w:t>
            </w:r>
          </w:p>
        </w:tc>
        <w:tc>
          <w:tcPr>
            <w:tcW w:w="6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9, RELA, TLR2, CDK2, PRKCB</w:t>
            </w:r>
          </w:p>
        </w:tc>
      </w:tr>
    </w:tbl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2:06:00Z</dcterms:created>
  <dc:creator>Administrator</dc:creator>
  <dc:description/>
  <dc:language>en-US</dc:language>
  <cp:lastModifiedBy>Administrator</cp:lastModifiedBy>
  <dcterms:modified xsi:type="dcterms:W3CDTF">2017-09-26T03:27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